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4C2159" w14:textId="76D8AA72" w:rsidR="007D353B" w:rsidRPr="00F1514B" w:rsidRDefault="00A4414D" w:rsidP="007D353B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bookmarkStart w:id="0" w:name="_GoBack"/>
      <w:bookmarkEnd w:id="0"/>
    </w:p>
    <w:p w14:paraId="1EA83F15" w14:textId="77777777" w:rsidR="00965650" w:rsidRPr="00F1514B" w:rsidRDefault="00965650" w:rsidP="007D353B">
      <w:pPr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16"/>
      </w:tblGrid>
      <w:tr w:rsidR="00F3563E" w:rsidRPr="00F1514B" w14:paraId="794EE6A2" w14:textId="77777777" w:rsidTr="00965650">
        <w:tc>
          <w:tcPr>
            <w:tcW w:w="8516" w:type="dxa"/>
          </w:tcPr>
          <w:p w14:paraId="3788C3C0" w14:textId="77777777" w:rsidR="00F3563E" w:rsidRPr="00F1514B" w:rsidRDefault="00F3563E" w:rsidP="009656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 INFORMATION</w:t>
            </w:r>
          </w:p>
          <w:p w14:paraId="14CA5C4B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rth date:</w:t>
            </w:r>
          </w:p>
          <w:p w14:paraId="32435DEC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:</w:t>
            </w:r>
          </w:p>
          <w:p w14:paraId="5D76F4CF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vil status:</w:t>
            </w:r>
          </w:p>
          <w:p w14:paraId="379A8D61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ars of education:</w:t>
            </w:r>
          </w:p>
          <w:p w14:paraId="3F2E9675" w14:textId="77777777" w:rsidR="00F3563E" w:rsidRPr="00F1514B" w:rsidRDefault="00965650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ccupation</w:t>
            </w:r>
            <w:r w:rsidR="00F3563E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</w:tr>
      <w:tr w:rsidR="00F3563E" w:rsidRPr="00F1514B" w14:paraId="6F2A19F2" w14:textId="77777777" w:rsidTr="00965650">
        <w:tc>
          <w:tcPr>
            <w:tcW w:w="8516" w:type="dxa"/>
          </w:tcPr>
          <w:p w14:paraId="62F2D6C7" w14:textId="77777777" w:rsidR="00F3563E" w:rsidRPr="00F1514B" w:rsidRDefault="00F3563E" w:rsidP="009656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HISTORY</w:t>
            </w:r>
            <w:r w:rsidR="00965650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192668F0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degenerative disease:</w:t>
            </w:r>
          </w:p>
          <w:p w14:paraId="71946E17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quired brain injury (TBI, stroke, etc.):</w:t>
            </w:r>
          </w:p>
          <w:p w14:paraId="66505D51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iatric disorders (psychosis, depression, anxiety, etc.):</w:t>
            </w:r>
          </w:p>
          <w:p w14:paraId="3418DB19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or drugs:</w:t>
            </w:r>
          </w:p>
          <w:p w14:paraId="389A0C6C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or corrected vision:</w:t>
            </w:r>
          </w:p>
          <w:p w14:paraId="08DB69DF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 or corrected audition:</w:t>
            </w:r>
          </w:p>
          <w:p w14:paraId="6479534C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diseases:</w:t>
            </w:r>
          </w:p>
          <w:p w14:paraId="1D7D68CC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urrent medication: </w:t>
            </w:r>
          </w:p>
        </w:tc>
      </w:tr>
      <w:tr w:rsidR="00F3563E" w:rsidRPr="00F1514B" w14:paraId="23E6ECC0" w14:textId="77777777" w:rsidTr="00965650">
        <w:tc>
          <w:tcPr>
            <w:tcW w:w="8516" w:type="dxa"/>
          </w:tcPr>
          <w:p w14:paraId="3D324FD3" w14:textId="77777777" w:rsidR="00F3563E" w:rsidRPr="00F1514B" w:rsidRDefault="00F3563E" w:rsidP="009656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ILLNESS</w:t>
            </w:r>
          </w:p>
          <w:p w14:paraId="4E2D35AE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son </w:t>
            </w:r>
            <w:r w:rsidR="00965650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 admission</w:t>
            </w: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77140DC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ate of the lesion:</w:t>
            </w:r>
          </w:p>
          <w:p w14:paraId="0ED1F9F0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uroimage</w:t>
            </w:r>
            <w:proofErr w:type="spellEnd"/>
            <w:r w:rsidR="00965650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port</w:t>
            </w: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CT, MRI…):</w:t>
            </w:r>
          </w:p>
          <w:p w14:paraId="286E20A4" w14:textId="77777777" w:rsidR="00F3563E" w:rsidRPr="00F1514B" w:rsidRDefault="00965650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r w:rsidR="00F3563E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evant medical </w:t>
            </w:r>
            <w:r w:rsidR="00F3563E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ormation (surgeries, epilepsy, etc.):</w:t>
            </w:r>
          </w:p>
        </w:tc>
      </w:tr>
      <w:tr w:rsidR="00F3563E" w:rsidRPr="00F1514B" w14:paraId="60529E54" w14:textId="77777777" w:rsidTr="00965650">
        <w:tc>
          <w:tcPr>
            <w:tcW w:w="8516" w:type="dxa"/>
          </w:tcPr>
          <w:p w14:paraId="6D154BED" w14:textId="77777777" w:rsidR="00F3563E" w:rsidRPr="00F1514B" w:rsidRDefault="00F3563E" w:rsidP="0096565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DEFICITS RELATED TO CONFABULATIONS</w:t>
            </w:r>
          </w:p>
          <w:p w14:paraId="650EBC8E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entation:</w:t>
            </w:r>
          </w:p>
          <w:p w14:paraId="01647E5D" w14:textId="77777777" w:rsidR="00F3563E" w:rsidRPr="00F1514B" w:rsidRDefault="00F3563E" w:rsidP="00965650">
            <w:pPr>
              <w:pStyle w:val="ListParagraph"/>
              <w:numPr>
                <w:ilvl w:val="1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:</w:t>
            </w:r>
          </w:p>
          <w:p w14:paraId="0750630C" w14:textId="77777777" w:rsidR="00F3563E" w:rsidRPr="00F1514B" w:rsidRDefault="00F3563E" w:rsidP="00965650">
            <w:pPr>
              <w:pStyle w:val="ListParagraph"/>
              <w:numPr>
                <w:ilvl w:val="1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ace:</w:t>
            </w:r>
          </w:p>
          <w:p w14:paraId="31F46BC0" w14:textId="77777777" w:rsidR="00F3563E" w:rsidRPr="00F1514B" w:rsidRDefault="00F3563E" w:rsidP="00965650">
            <w:pPr>
              <w:pStyle w:val="ListParagraph"/>
              <w:numPr>
                <w:ilvl w:val="1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:</w:t>
            </w:r>
          </w:p>
          <w:p w14:paraId="08D6600F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eep-wake cycle:</w:t>
            </w:r>
          </w:p>
          <w:p w14:paraId="232FDD3B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tor agitation:</w:t>
            </w:r>
          </w:p>
          <w:p w14:paraId="7E46DDFC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osognosia</w:t>
            </w:r>
            <w:proofErr w:type="spellEnd"/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7FBF01EB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ges in personality:</w:t>
            </w:r>
          </w:p>
          <w:p w14:paraId="5DB99638" w14:textId="77777777" w:rsidR="00F3563E" w:rsidRPr="00F1514B" w:rsidRDefault="00F3563E" w:rsidP="00965650">
            <w:pPr>
              <w:pStyle w:val="ListParagraph"/>
              <w:numPr>
                <w:ilvl w:val="1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rritability:</w:t>
            </w:r>
          </w:p>
          <w:p w14:paraId="33C4DA4E" w14:textId="698F554D" w:rsidR="00F3563E" w:rsidRPr="00F1514B" w:rsidRDefault="00F1514B" w:rsidP="00965650">
            <w:pPr>
              <w:pStyle w:val="ListParagraph"/>
              <w:numPr>
                <w:ilvl w:val="1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gressiveness</w:t>
            </w:r>
            <w:r w:rsidR="00F3563E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21F7B4C2" w14:textId="77777777" w:rsidR="00F3563E" w:rsidRPr="00F1514B" w:rsidRDefault="00F3563E" w:rsidP="00965650">
            <w:pPr>
              <w:pStyle w:val="ListParagraph"/>
              <w:numPr>
                <w:ilvl w:val="1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ulsivity:</w:t>
            </w:r>
          </w:p>
          <w:p w14:paraId="36DE48D3" w14:textId="77777777" w:rsidR="00F3563E" w:rsidRPr="00F1514B" w:rsidRDefault="00F3563E" w:rsidP="00965650">
            <w:pPr>
              <w:pStyle w:val="ListParagraph"/>
              <w:numPr>
                <w:ilvl w:val="1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gidity:</w:t>
            </w:r>
          </w:p>
          <w:p w14:paraId="089C9209" w14:textId="77777777" w:rsidR="00F3563E" w:rsidRPr="00F1514B" w:rsidRDefault="00F3563E" w:rsidP="00965650">
            <w:pPr>
              <w:pStyle w:val="ListParagraph"/>
              <w:numPr>
                <w:ilvl w:val="1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lay intolerance:</w:t>
            </w:r>
          </w:p>
          <w:p w14:paraId="799B0C67" w14:textId="77777777" w:rsidR="00965650" w:rsidRPr="00F1514B" w:rsidRDefault="00F3563E" w:rsidP="00965650">
            <w:pPr>
              <w:pStyle w:val="ListParagraph"/>
              <w:numPr>
                <w:ilvl w:val="1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ustration intolerance:</w:t>
            </w:r>
          </w:p>
          <w:p w14:paraId="4C37C0E8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havior changes</w:t>
            </w:r>
          </w:p>
          <w:p w14:paraId="11F056EE" w14:textId="77777777" w:rsidR="00F3563E" w:rsidRPr="00F1514B" w:rsidRDefault="00F3563E" w:rsidP="00965650">
            <w:pPr>
              <w:pStyle w:val="ListParagraph"/>
              <w:numPr>
                <w:ilvl w:val="1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erbal </w:t>
            </w:r>
            <w:proofErr w:type="spellStart"/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inhibition</w:t>
            </w:r>
            <w:proofErr w:type="spellEnd"/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4C43A959" w14:textId="77777777" w:rsidR="00F3563E" w:rsidRPr="00F1514B" w:rsidRDefault="00F3563E" w:rsidP="00965650">
            <w:pPr>
              <w:pStyle w:val="ListParagraph"/>
              <w:numPr>
                <w:ilvl w:val="1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Behavior </w:t>
            </w:r>
            <w:proofErr w:type="spellStart"/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inhibition</w:t>
            </w:r>
            <w:proofErr w:type="spellEnd"/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</w:p>
          <w:p w14:paraId="5AC4A0B5" w14:textId="77777777" w:rsidR="00F3563E" w:rsidRPr="00F1514B" w:rsidRDefault="00F3563E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:</w:t>
            </w:r>
          </w:p>
          <w:p w14:paraId="445636BD" w14:textId="77777777" w:rsidR="00F3563E" w:rsidRPr="00F1514B" w:rsidRDefault="00F3563E" w:rsidP="00965650">
            <w:pPr>
              <w:pStyle w:val="ListParagraph"/>
              <w:numPr>
                <w:ilvl w:val="1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mory for events of the recent past</w:t>
            </w:r>
            <w:r w:rsidR="00965650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3A7EDB95" w14:textId="77777777" w:rsidR="00F3563E" w:rsidRPr="00F1514B" w:rsidRDefault="00F3563E" w:rsidP="00965650">
            <w:pPr>
              <w:pStyle w:val="ListParagraph"/>
              <w:numPr>
                <w:ilvl w:val="1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tention of new information</w:t>
            </w:r>
            <w:r w:rsidR="00965650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</w:t>
            </w:r>
          </w:p>
          <w:p w14:paraId="2FBAC4B0" w14:textId="3DB022F9" w:rsidR="00F3563E" w:rsidRPr="00F1514B" w:rsidRDefault="00F1514B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ttention (sustained, selective, </w:t>
            </w:r>
            <w:r w:rsidR="00F3563E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divided):</w:t>
            </w:r>
          </w:p>
          <w:p w14:paraId="2B185A72" w14:textId="77777777" w:rsidR="00F3563E" w:rsidRPr="00F1514B" w:rsidRDefault="00965650" w:rsidP="00965650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</w:t>
            </w:r>
            <w:r w:rsidR="00F3563E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g</w:t>
            </w:r>
            <w:r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age (aphasia or other language/speech </w:t>
            </w:r>
            <w:r w:rsidR="00F3563E" w:rsidRPr="00F1514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orders):</w:t>
            </w:r>
          </w:p>
        </w:tc>
      </w:tr>
    </w:tbl>
    <w:p w14:paraId="5C90F154" w14:textId="77777777" w:rsidR="006C484D" w:rsidRPr="00F1514B" w:rsidRDefault="006C484D" w:rsidP="007D353B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6C484D" w:rsidRPr="00F1514B" w:rsidSect="00C8094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F5D82"/>
    <w:multiLevelType w:val="hybridMultilevel"/>
    <w:tmpl w:val="01C64210"/>
    <w:lvl w:ilvl="0" w:tplc="60D670E8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E9002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9C1CB7"/>
    <w:multiLevelType w:val="hybridMultilevel"/>
    <w:tmpl w:val="10E0D4C4"/>
    <w:lvl w:ilvl="0" w:tplc="60D670E8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50C5426"/>
    <w:multiLevelType w:val="hybridMultilevel"/>
    <w:tmpl w:val="18B8AE4A"/>
    <w:lvl w:ilvl="0" w:tplc="60D670E8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E676CAC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  <w:u w:val="none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38010B"/>
    <w:multiLevelType w:val="hybridMultilevel"/>
    <w:tmpl w:val="6C2897C0"/>
    <w:lvl w:ilvl="0" w:tplc="60D670E8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E9002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AEA3C61"/>
    <w:multiLevelType w:val="hybridMultilevel"/>
    <w:tmpl w:val="4B2651F6"/>
    <w:lvl w:ilvl="0" w:tplc="60D670E8">
      <w:start w:val="19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E9002E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63E"/>
    <w:rsid w:val="002945A0"/>
    <w:rsid w:val="004D6AB4"/>
    <w:rsid w:val="006C484D"/>
    <w:rsid w:val="007D353B"/>
    <w:rsid w:val="00965650"/>
    <w:rsid w:val="00A4414D"/>
    <w:rsid w:val="00C8094D"/>
    <w:rsid w:val="00F1514B"/>
    <w:rsid w:val="00F35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9B7F1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63E"/>
    <w:pPr>
      <w:ind w:left="720"/>
      <w:contextualSpacing/>
    </w:pPr>
  </w:style>
  <w:style w:type="table" w:styleId="TableGrid">
    <w:name w:val="Table Grid"/>
    <w:basedOn w:val="TableNormal"/>
    <w:uiPriority w:val="59"/>
    <w:rsid w:val="00F35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56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63E"/>
    <w:pPr>
      <w:ind w:left="720"/>
      <w:contextualSpacing/>
    </w:pPr>
  </w:style>
  <w:style w:type="table" w:styleId="TableGrid">
    <w:name w:val="Table Grid"/>
    <w:basedOn w:val="TableNormal"/>
    <w:uiPriority w:val="59"/>
    <w:rsid w:val="00F356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0</Words>
  <Characters>856</Characters>
  <Application>Microsoft Macintosh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 TM</dc:creator>
  <cp:keywords/>
  <dc:description/>
  <cp:lastModifiedBy>Mon TM</cp:lastModifiedBy>
  <cp:revision>4</cp:revision>
  <dcterms:created xsi:type="dcterms:W3CDTF">2017-02-12T11:05:00Z</dcterms:created>
  <dcterms:modified xsi:type="dcterms:W3CDTF">2017-02-23T12:21:00Z</dcterms:modified>
</cp:coreProperties>
</file>